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2B574" w14:textId="7D994D47" w:rsidR="004B1314" w:rsidRPr="004B1314" w:rsidRDefault="004B1314" w:rsidP="004B1314">
      <w:pPr>
        <w:ind w:firstLineChars="400" w:firstLine="720"/>
        <w:rPr>
          <w:rFonts w:ascii="Palatino Linotype" w:eastAsia="等线" w:hAnsi="Palatino Linotype" w:cs="Times New Roman"/>
          <w:b/>
          <w:bCs/>
          <w:sz w:val="18"/>
          <w:szCs w:val="18"/>
        </w:rPr>
      </w:pPr>
      <w:r w:rsidRPr="004B1314">
        <w:rPr>
          <w:rFonts w:ascii="Palatino Linotype" w:eastAsia="等线" w:hAnsi="Palatino Linotype" w:cs="Times New Roman"/>
          <w:b/>
          <w:bCs/>
          <w:sz w:val="18"/>
          <w:szCs w:val="18"/>
        </w:rPr>
        <w:t>Table S</w:t>
      </w:r>
      <w:r w:rsidR="005E2920">
        <w:rPr>
          <w:rFonts w:ascii="Palatino Linotype" w:eastAsia="等线" w:hAnsi="Palatino Linotype" w:cs="Times New Roman"/>
          <w:b/>
          <w:bCs/>
          <w:sz w:val="18"/>
          <w:szCs w:val="18"/>
        </w:rPr>
        <w:t>4</w:t>
      </w:r>
      <w:r w:rsidRPr="004B1314">
        <w:rPr>
          <w:rFonts w:ascii="Palatino Linotype" w:eastAsia="等线" w:hAnsi="Palatino Linotype" w:cs="Times New Roman"/>
          <w:b/>
          <w:bCs/>
          <w:sz w:val="18"/>
          <w:szCs w:val="18"/>
        </w:rPr>
        <w:t xml:space="preserve">. </w:t>
      </w:r>
      <w:r w:rsidRPr="004B1314">
        <w:rPr>
          <w:rFonts w:ascii="Palatino Linotype" w:eastAsia="等线" w:hAnsi="Palatino Linotype" w:cs="Times New Roman"/>
          <w:sz w:val="18"/>
          <w:szCs w:val="18"/>
        </w:rPr>
        <w:t>Quantity and quality of sequenced data.</w:t>
      </w:r>
    </w:p>
    <w:tbl>
      <w:tblPr>
        <w:tblStyle w:val="5"/>
        <w:tblW w:w="0" w:type="auto"/>
        <w:tblInd w:w="670" w:type="dxa"/>
        <w:tblLook w:val="04A0" w:firstRow="1" w:lastRow="0" w:firstColumn="1" w:lastColumn="0" w:noHBand="0" w:noVBand="1"/>
      </w:tblPr>
      <w:tblGrid>
        <w:gridCol w:w="952"/>
        <w:gridCol w:w="1461"/>
        <w:gridCol w:w="1461"/>
        <w:gridCol w:w="1903"/>
        <w:gridCol w:w="1859"/>
      </w:tblGrid>
      <w:tr w:rsidR="004B1314" w:rsidRPr="004B1314" w14:paraId="22A60BC1" w14:textId="77777777" w:rsidTr="000B6F1F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7B82C72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Sampl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F8DF90A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Raw Data(bp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497D691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Clean Data(bp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00F3BBD" w14:textId="77777777" w:rsidR="004B1314" w:rsidRPr="004B1314" w:rsidRDefault="004B1314" w:rsidP="004B13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Q20(%)</w:t>
            </w:r>
          </w:p>
        </w:tc>
        <w:tc>
          <w:tcPr>
            <w:tcW w:w="2069" w:type="dxa"/>
            <w:tcBorders>
              <w:left w:val="nil"/>
              <w:bottom w:val="single" w:sz="4" w:space="0" w:color="auto"/>
              <w:right w:val="nil"/>
            </w:tcBorders>
          </w:tcPr>
          <w:p w14:paraId="23738AF1" w14:textId="77777777" w:rsidR="004B1314" w:rsidRPr="004B1314" w:rsidRDefault="004B1314" w:rsidP="004B1314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Q30(%)</w:t>
            </w:r>
          </w:p>
        </w:tc>
      </w:tr>
      <w:tr w:rsidR="004B1314" w:rsidRPr="004B1314" w14:paraId="1B692EDD" w14:textId="77777777" w:rsidTr="000B6F1F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DBA89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HC1</w:t>
            </w:r>
          </w:p>
          <w:p w14:paraId="2A8A084A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HC2</w:t>
            </w:r>
          </w:p>
          <w:p w14:paraId="0C6CD5A7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HC3</w:t>
            </w:r>
          </w:p>
          <w:p w14:paraId="464D282E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HT1</w:t>
            </w:r>
          </w:p>
          <w:p w14:paraId="190B559D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HT2</w:t>
            </w:r>
          </w:p>
          <w:p w14:paraId="62E026E6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HT3</w:t>
            </w:r>
          </w:p>
          <w:p w14:paraId="4C412E9B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SC1</w:t>
            </w:r>
          </w:p>
          <w:p w14:paraId="7BA5BD1B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SC2</w:t>
            </w:r>
          </w:p>
          <w:p w14:paraId="2054BBFB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SC3</w:t>
            </w:r>
          </w:p>
          <w:p w14:paraId="6DBC59BB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ST1</w:t>
            </w:r>
          </w:p>
          <w:p w14:paraId="6DCB5B0F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ST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13FAB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7007096100</w:t>
            </w:r>
          </w:p>
          <w:p w14:paraId="6CA44847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970391700</w:t>
            </w:r>
          </w:p>
          <w:p w14:paraId="7575BEBB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7169493000</w:t>
            </w:r>
          </w:p>
          <w:p w14:paraId="4122FE59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7350975900</w:t>
            </w:r>
          </w:p>
          <w:p w14:paraId="76848441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7167810900</w:t>
            </w:r>
          </w:p>
          <w:p w14:paraId="54D2AF58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749210400</w:t>
            </w:r>
          </w:p>
          <w:p w14:paraId="319D9504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7732266300</w:t>
            </w:r>
          </w:p>
          <w:p w14:paraId="056A9053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354150000</w:t>
            </w:r>
          </w:p>
          <w:p w14:paraId="642F79C5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312428100</w:t>
            </w:r>
          </w:p>
          <w:p w14:paraId="0C5F6E8F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5899026600</w:t>
            </w:r>
          </w:p>
          <w:p w14:paraId="44211E52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9356214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4F65F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838327696</w:t>
            </w:r>
          </w:p>
          <w:p w14:paraId="7EBC7865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835443572</w:t>
            </w:r>
          </w:p>
          <w:p w14:paraId="1F63AB63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7009640302</w:t>
            </w:r>
          </w:p>
          <w:p w14:paraId="4DB2AFA2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7203599223</w:t>
            </w:r>
          </w:p>
          <w:p w14:paraId="5B08BC4E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7030366757</w:t>
            </w:r>
          </w:p>
          <w:p w14:paraId="792CF019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614975668</w:t>
            </w:r>
          </w:p>
          <w:p w14:paraId="4C03E146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7604041242</w:t>
            </w:r>
          </w:p>
          <w:p w14:paraId="4BE60D60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094850432</w:t>
            </w:r>
          </w:p>
          <w:p w14:paraId="539BF8A3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187544201</w:t>
            </w:r>
          </w:p>
          <w:p w14:paraId="219E5A1C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5677452616</w:t>
            </w:r>
          </w:p>
          <w:p w14:paraId="52F3B64B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74118645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53814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708585344 (98.10%)</w:t>
            </w:r>
          </w:p>
          <w:p w14:paraId="5F65597D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706862786 (98.12%)</w:t>
            </w:r>
          </w:p>
          <w:p w14:paraId="4E2704C6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880047559 (98.15%)</w:t>
            </w:r>
          </w:p>
          <w:p w14:paraId="49EEFD24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7056818143 (97.96%)</w:t>
            </w:r>
          </w:p>
          <w:p w14:paraId="7072266A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889499004 (98.00%)</w:t>
            </w:r>
          </w:p>
          <w:p w14:paraId="6638B6A1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485756312 (98.05%)</w:t>
            </w:r>
          </w:p>
          <w:p w14:paraId="28C31DB9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7437165545 (97.81%)</w:t>
            </w:r>
          </w:p>
          <w:p w14:paraId="605816E0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5962904854 (97.84%)</w:t>
            </w:r>
          </w:p>
          <w:p w14:paraId="2E7272F5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067093763 (98.05%)</w:t>
            </w:r>
          </w:p>
          <w:p w14:paraId="77B0E3D6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5563506885 (97.99%)</w:t>
            </w:r>
          </w:p>
          <w:p w14:paraId="582189D8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610983269 (98.07%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1FC1D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459632966 (94.46%)</w:t>
            </w:r>
          </w:p>
          <w:p w14:paraId="5C219370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457234547 (94.47%)</w:t>
            </w:r>
          </w:p>
          <w:p w14:paraId="0F2224A7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627931822 (94.55%)</w:t>
            </w:r>
          </w:p>
          <w:p w14:paraId="2BE4E2E7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770703097 (93.99%)</w:t>
            </w:r>
          </w:p>
          <w:p w14:paraId="06E16F4B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617441312 (94.13%)</w:t>
            </w:r>
          </w:p>
          <w:p w14:paraId="11774CA4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232691283 (94.22%)</w:t>
            </w:r>
          </w:p>
          <w:p w14:paraId="28C3F27E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7122013747 (93.66%)</w:t>
            </w:r>
          </w:p>
          <w:p w14:paraId="003A871F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5725304461 (93.94%)</w:t>
            </w:r>
          </w:p>
          <w:p w14:paraId="605E5E57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5844536708 (94.46%)</w:t>
            </w:r>
          </w:p>
          <w:p w14:paraId="1F5624A6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5357662692 (94.37%)</w:t>
            </w:r>
          </w:p>
          <w:p w14:paraId="46C8AB87" w14:textId="77777777" w:rsidR="004B1314" w:rsidRPr="004B1314" w:rsidRDefault="004B1314" w:rsidP="004B1314">
            <w:pPr>
              <w:rPr>
                <w:rFonts w:ascii="Palatino Linotype" w:hAnsi="Palatino Linotype"/>
                <w:sz w:val="18"/>
                <w:szCs w:val="18"/>
              </w:rPr>
            </w:pPr>
            <w:r w:rsidRPr="004B1314">
              <w:rPr>
                <w:rFonts w:ascii="Palatino Linotype" w:hAnsi="Palatino Linotype"/>
                <w:sz w:val="18"/>
                <w:szCs w:val="18"/>
              </w:rPr>
              <w:t>6370243844 (94.50%)</w:t>
            </w:r>
          </w:p>
        </w:tc>
      </w:tr>
    </w:tbl>
    <w:p w14:paraId="7310A1E5" w14:textId="77777777" w:rsidR="001E3C54" w:rsidRDefault="001E3C54"/>
    <w:sectPr w:rsidR="001E3C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06EB3" w14:textId="77777777" w:rsidR="00076274" w:rsidRDefault="00076274" w:rsidP="004B1314">
      <w:r>
        <w:separator/>
      </w:r>
    </w:p>
  </w:endnote>
  <w:endnote w:type="continuationSeparator" w:id="0">
    <w:p w14:paraId="1D6E89BA" w14:textId="77777777" w:rsidR="00076274" w:rsidRDefault="00076274" w:rsidP="004B1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9A76C" w14:textId="77777777" w:rsidR="00076274" w:rsidRDefault="00076274" w:rsidP="004B1314">
      <w:r>
        <w:separator/>
      </w:r>
    </w:p>
  </w:footnote>
  <w:footnote w:type="continuationSeparator" w:id="0">
    <w:p w14:paraId="7DA615DF" w14:textId="77777777" w:rsidR="00076274" w:rsidRDefault="00076274" w:rsidP="004B13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C54"/>
    <w:rsid w:val="00076274"/>
    <w:rsid w:val="001E3C54"/>
    <w:rsid w:val="004B1314"/>
    <w:rsid w:val="005E2920"/>
    <w:rsid w:val="00FF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E10B3"/>
  <w15:chartTrackingRefBased/>
  <w15:docId w15:val="{761A5956-7C92-419A-A9B5-B1F5FE1E0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13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13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13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1314"/>
    <w:rPr>
      <w:sz w:val="18"/>
      <w:szCs w:val="18"/>
    </w:rPr>
  </w:style>
  <w:style w:type="table" w:customStyle="1" w:styleId="5">
    <w:name w:val="网格型5"/>
    <w:basedOn w:val="a1"/>
    <w:next w:val="a7"/>
    <w:uiPriority w:val="39"/>
    <w:rsid w:val="004B1314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B13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h</dc:creator>
  <cp:keywords/>
  <dc:description/>
  <cp:lastModifiedBy>chh</cp:lastModifiedBy>
  <cp:revision>3</cp:revision>
  <dcterms:created xsi:type="dcterms:W3CDTF">2023-03-16T07:24:00Z</dcterms:created>
  <dcterms:modified xsi:type="dcterms:W3CDTF">2023-03-16T08:00:00Z</dcterms:modified>
</cp:coreProperties>
</file>